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DF590" w14:textId="232BEA94" w:rsidR="001A1328" w:rsidRPr="00F406E6" w:rsidRDefault="001C606F" w:rsidP="0075423A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</w:t>
      </w:r>
      <w:r w:rsidR="001A1328" w:rsidRPr="00F406E6">
        <w:rPr>
          <w:rFonts w:ascii="Times New Roman" w:hAnsi="Times New Roman" w:cs="Times New Roman"/>
          <w:b/>
          <w:bCs/>
          <w:sz w:val="22"/>
          <w:szCs w:val="22"/>
        </w:rPr>
        <w:t xml:space="preserve"> Materials</w:t>
      </w:r>
    </w:p>
    <w:p w14:paraId="71C2760B" w14:textId="0F8DEE8B" w:rsidR="001A1328" w:rsidRPr="00F406E6" w:rsidRDefault="001A1328" w:rsidP="001A132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406E6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1C606F">
        <w:rPr>
          <w:rFonts w:ascii="Times New Roman" w:hAnsi="Times New Roman" w:cs="Times New Roman"/>
          <w:b/>
          <w:bCs/>
          <w:sz w:val="22"/>
          <w:szCs w:val="22"/>
        </w:rPr>
        <w:t>dditional file 1</w:t>
      </w:r>
      <w:r w:rsidRPr="00F406E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21C3F" w:rsidRPr="00F406E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1C606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F406E6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Pr="00F406E6">
        <w:rPr>
          <w:rFonts w:ascii="Times New Roman" w:hAnsi="Times New Roman" w:cs="Times New Roman"/>
          <w:sz w:val="22"/>
          <w:szCs w:val="22"/>
        </w:rPr>
        <w:t>B</w:t>
      </w:r>
      <w:bookmarkStart w:id="0" w:name="_GoBack"/>
      <w:bookmarkEnd w:id="0"/>
      <w:r w:rsidRPr="00F406E6">
        <w:rPr>
          <w:rFonts w:ascii="Times New Roman" w:hAnsi="Times New Roman" w:cs="Times New Roman"/>
          <w:sz w:val="22"/>
          <w:szCs w:val="22"/>
        </w:rPr>
        <w:t>aseline demographic data for each population stud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962"/>
        <w:gridCol w:w="1896"/>
        <w:gridCol w:w="1896"/>
      </w:tblGrid>
      <w:tr w:rsidR="00B32309" w:rsidRPr="00F406E6" w14:paraId="166771C3" w14:textId="77777777" w:rsidTr="00004D63">
        <w:tc>
          <w:tcPr>
            <w:tcW w:w="3256" w:type="dxa"/>
            <w:shd w:val="clear" w:color="auto" w:fill="auto"/>
          </w:tcPr>
          <w:p w14:paraId="4C3770F1" w14:textId="77777777" w:rsidR="00B32309" w:rsidRPr="00F406E6" w:rsidRDefault="00B32309" w:rsidP="005544A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406E6">
              <w:rPr>
                <w:rFonts w:ascii="Times" w:hAnsi="Times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754" w:type="dxa"/>
            <w:gridSpan w:val="3"/>
            <w:shd w:val="clear" w:color="auto" w:fill="auto"/>
          </w:tcPr>
          <w:p w14:paraId="05F4AB97" w14:textId="77777777" w:rsidR="00B32309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406E6">
              <w:rPr>
                <w:rFonts w:ascii="Times" w:hAnsi="Times"/>
                <w:b/>
                <w:bCs/>
                <w:sz w:val="20"/>
                <w:szCs w:val="20"/>
              </w:rPr>
              <w:t>Median [IQR] or n (%)</w:t>
            </w:r>
          </w:p>
        </w:tc>
      </w:tr>
      <w:tr w:rsidR="001A1328" w:rsidRPr="00F406E6" w14:paraId="38F9027F" w14:textId="77777777" w:rsidTr="00B32309">
        <w:tc>
          <w:tcPr>
            <w:tcW w:w="3256" w:type="dxa"/>
            <w:shd w:val="clear" w:color="auto" w:fill="auto"/>
          </w:tcPr>
          <w:p w14:paraId="1983F845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</w:tcPr>
          <w:p w14:paraId="76D82BE8" w14:textId="77777777" w:rsidR="001A1328" w:rsidRPr="00F406E6" w:rsidRDefault="001A1328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VicELF</w:t>
            </w:r>
          </w:p>
          <w:p w14:paraId="5E195000" w14:textId="77777777" w:rsidR="001A1328" w:rsidRPr="00F406E6" w:rsidRDefault="00F47B0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n = 112</w:t>
            </w:r>
          </w:p>
        </w:tc>
        <w:tc>
          <w:tcPr>
            <w:tcW w:w="1896" w:type="dxa"/>
          </w:tcPr>
          <w:p w14:paraId="0C1EFF6C" w14:textId="77777777" w:rsidR="001A1328" w:rsidRPr="00F406E6" w:rsidRDefault="001A1328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TasELF</w:t>
            </w:r>
          </w:p>
          <w:p w14:paraId="1C398989" w14:textId="77777777" w:rsidR="00801B61" w:rsidRPr="00F406E6" w:rsidRDefault="00801B6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n = 135</w:t>
            </w:r>
          </w:p>
        </w:tc>
        <w:tc>
          <w:tcPr>
            <w:tcW w:w="1896" w:type="dxa"/>
          </w:tcPr>
          <w:p w14:paraId="665E0231" w14:textId="77777777" w:rsidR="001A1328" w:rsidRPr="00F406E6" w:rsidRDefault="001A1328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PREDICT</w:t>
            </w:r>
          </w:p>
          <w:p w14:paraId="3F86FF32" w14:textId="77777777" w:rsidR="00F90264" w:rsidRPr="00F406E6" w:rsidRDefault="00F90264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n = 557</w:t>
            </w:r>
          </w:p>
        </w:tc>
      </w:tr>
      <w:tr w:rsidR="001A1328" w:rsidRPr="00F406E6" w14:paraId="17D13394" w14:textId="77777777" w:rsidTr="00B32309">
        <w:tc>
          <w:tcPr>
            <w:tcW w:w="3256" w:type="dxa"/>
            <w:shd w:val="clear" w:color="auto" w:fill="auto"/>
          </w:tcPr>
          <w:p w14:paraId="43E19A1A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Age (years)</w:t>
            </w:r>
          </w:p>
        </w:tc>
        <w:tc>
          <w:tcPr>
            <w:tcW w:w="1962" w:type="dxa"/>
            <w:shd w:val="clear" w:color="auto" w:fill="auto"/>
          </w:tcPr>
          <w:p w14:paraId="40E1BABA" w14:textId="77777777" w:rsidR="001A1328" w:rsidRPr="00F406E6" w:rsidRDefault="00F47B0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0 [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68-73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2EC53EE6" w14:textId="77777777" w:rsidR="001A1328" w:rsidRPr="00F406E6" w:rsidRDefault="00801B6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1 [</w:t>
            </w:r>
            <w:r w:rsidR="005544AE" w:rsidRPr="00F406E6">
              <w:rPr>
                <w:rFonts w:ascii="Times" w:hAnsi="Times"/>
                <w:sz w:val="20"/>
                <w:szCs w:val="20"/>
              </w:rPr>
              <w:t>67-74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600AC26A" w14:textId="77777777" w:rsidR="001A1328" w:rsidRPr="00F406E6" w:rsidRDefault="00F90264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68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62-72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20AAF5DD" w14:textId="77777777" w:rsidTr="00B32309">
        <w:tc>
          <w:tcPr>
            <w:tcW w:w="3256" w:type="dxa"/>
            <w:shd w:val="clear" w:color="auto" w:fill="auto"/>
          </w:tcPr>
          <w:p w14:paraId="4FB46ACA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Female gender</w:t>
            </w:r>
          </w:p>
        </w:tc>
        <w:tc>
          <w:tcPr>
            <w:tcW w:w="1962" w:type="dxa"/>
            <w:shd w:val="clear" w:color="auto" w:fill="auto"/>
          </w:tcPr>
          <w:p w14:paraId="57719FCC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51 (46)</w:t>
            </w:r>
          </w:p>
        </w:tc>
        <w:tc>
          <w:tcPr>
            <w:tcW w:w="1896" w:type="dxa"/>
          </w:tcPr>
          <w:p w14:paraId="3D0C3BD6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62 (46)</w:t>
            </w:r>
          </w:p>
        </w:tc>
        <w:tc>
          <w:tcPr>
            <w:tcW w:w="1896" w:type="dxa"/>
          </w:tcPr>
          <w:p w14:paraId="19605BB5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74 (31)</w:t>
            </w:r>
          </w:p>
        </w:tc>
      </w:tr>
      <w:tr w:rsidR="001A1328" w:rsidRPr="00F406E6" w14:paraId="717AF2DA" w14:textId="77777777" w:rsidTr="00B32309">
        <w:tc>
          <w:tcPr>
            <w:tcW w:w="3256" w:type="dxa"/>
            <w:shd w:val="clear" w:color="auto" w:fill="auto"/>
          </w:tcPr>
          <w:p w14:paraId="59A6E139" w14:textId="77777777" w:rsidR="001A1328" w:rsidRPr="00F406E6" w:rsidRDefault="001A1328" w:rsidP="005A034D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O</w:t>
            </w:r>
            <w:r w:rsidR="005A034D" w:rsidRPr="00F406E6">
              <w:rPr>
                <w:rFonts w:ascii="Times" w:hAnsi="Times"/>
                <w:sz w:val="20"/>
                <w:szCs w:val="20"/>
              </w:rPr>
              <w:t>verweight and obese</w:t>
            </w:r>
          </w:p>
        </w:tc>
        <w:tc>
          <w:tcPr>
            <w:tcW w:w="1962" w:type="dxa"/>
            <w:shd w:val="clear" w:color="auto" w:fill="auto"/>
          </w:tcPr>
          <w:p w14:paraId="721B1B8D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03 (93)</w:t>
            </w:r>
          </w:p>
        </w:tc>
        <w:tc>
          <w:tcPr>
            <w:tcW w:w="1896" w:type="dxa"/>
          </w:tcPr>
          <w:p w14:paraId="14FCD3E1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18 (87)</w:t>
            </w:r>
          </w:p>
        </w:tc>
        <w:tc>
          <w:tcPr>
            <w:tcW w:w="1896" w:type="dxa"/>
          </w:tcPr>
          <w:p w14:paraId="425928B1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473 (85)</w:t>
            </w:r>
          </w:p>
        </w:tc>
      </w:tr>
      <w:tr w:rsidR="001A1328" w:rsidRPr="00F406E6" w14:paraId="0F82FE3C" w14:textId="77777777" w:rsidTr="00B32309">
        <w:tc>
          <w:tcPr>
            <w:tcW w:w="3256" w:type="dxa"/>
            <w:shd w:val="clear" w:color="auto" w:fill="auto"/>
          </w:tcPr>
          <w:p w14:paraId="14C38C42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Prior MI</w:t>
            </w:r>
          </w:p>
        </w:tc>
        <w:tc>
          <w:tcPr>
            <w:tcW w:w="1962" w:type="dxa"/>
            <w:shd w:val="clear" w:color="auto" w:fill="auto"/>
          </w:tcPr>
          <w:p w14:paraId="2CE88B95" w14:textId="77777777" w:rsidR="00767DFE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896" w:type="dxa"/>
          </w:tcPr>
          <w:p w14:paraId="703F912B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5 (4)</w:t>
            </w:r>
          </w:p>
        </w:tc>
        <w:tc>
          <w:tcPr>
            <w:tcW w:w="1896" w:type="dxa"/>
          </w:tcPr>
          <w:p w14:paraId="51B107BF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57 (10)</w:t>
            </w:r>
          </w:p>
        </w:tc>
      </w:tr>
      <w:tr w:rsidR="001A1328" w:rsidRPr="00F406E6" w14:paraId="6A388E2F" w14:textId="77777777" w:rsidTr="00B32309">
        <w:tc>
          <w:tcPr>
            <w:tcW w:w="3256" w:type="dxa"/>
            <w:shd w:val="clear" w:color="auto" w:fill="auto"/>
          </w:tcPr>
          <w:p w14:paraId="2F600117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Prior stroke</w:t>
            </w:r>
          </w:p>
        </w:tc>
        <w:tc>
          <w:tcPr>
            <w:tcW w:w="1962" w:type="dxa"/>
            <w:shd w:val="clear" w:color="auto" w:fill="auto"/>
          </w:tcPr>
          <w:p w14:paraId="1116992A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9 (8)</w:t>
            </w:r>
          </w:p>
        </w:tc>
        <w:tc>
          <w:tcPr>
            <w:tcW w:w="1896" w:type="dxa"/>
          </w:tcPr>
          <w:p w14:paraId="2AFE9083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1 (8)</w:t>
            </w:r>
          </w:p>
        </w:tc>
        <w:tc>
          <w:tcPr>
            <w:tcW w:w="1896" w:type="dxa"/>
          </w:tcPr>
          <w:p w14:paraId="02FACA89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28 (5)</w:t>
            </w:r>
          </w:p>
        </w:tc>
      </w:tr>
      <w:tr w:rsidR="001A1328" w:rsidRPr="00F406E6" w14:paraId="434B8005" w14:textId="77777777" w:rsidTr="00B32309">
        <w:tc>
          <w:tcPr>
            <w:tcW w:w="3256" w:type="dxa"/>
            <w:shd w:val="clear" w:color="auto" w:fill="auto"/>
          </w:tcPr>
          <w:p w14:paraId="16B3858F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History of smoking (current &amp; ex)</w:t>
            </w:r>
          </w:p>
        </w:tc>
        <w:tc>
          <w:tcPr>
            <w:tcW w:w="1962" w:type="dxa"/>
            <w:shd w:val="clear" w:color="auto" w:fill="auto"/>
          </w:tcPr>
          <w:p w14:paraId="00177953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52 (46)</w:t>
            </w:r>
          </w:p>
        </w:tc>
        <w:tc>
          <w:tcPr>
            <w:tcW w:w="1896" w:type="dxa"/>
          </w:tcPr>
          <w:p w14:paraId="1F960560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1 (54)</w:t>
            </w:r>
          </w:p>
        </w:tc>
        <w:tc>
          <w:tcPr>
            <w:tcW w:w="1896" w:type="dxa"/>
          </w:tcPr>
          <w:p w14:paraId="5958EB66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263 (47)</w:t>
            </w:r>
          </w:p>
        </w:tc>
      </w:tr>
      <w:tr w:rsidR="001A1328" w:rsidRPr="00F406E6" w14:paraId="7A50D958" w14:textId="77777777" w:rsidTr="00B32309">
        <w:tc>
          <w:tcPr>
            <w:tcW w:w="3256" w:type="dxa"/>
            <w:shd w:val="clear" w:color="auto" w:fill="auto"/>
          </w:tcPr>
          <w:p w14:paraId="427B2319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1962" w:type="dxa"/>
            <w:shd w:val="clear" w:color="auto" w:fill="auto"/>
          </w:tcPr>
          <w:p w14:paraId="08FE4369" w14:textId="77777777" w:rsidR="001A1328" w:rsidRPr="00F406E6" w:rsidRDefault="00F47B0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29.7 [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26.9-33.3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1D6CD802" w14:textId="77777777" w:rsidR="001A1328" w:rsidRPr="00F406E6" w:rsidRDefault="00801B6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28.6 [</w:t>
            </w:r>
            <w:r w:rsidR="005544AE" w:rsidRPr="00F406E6">
              <w:rPr>
                <w:rFonts w:ascii="Times" w:hAnsi="Times"/>
                <w:sz w:val="20"/>
                <w:szCs w:val="20"/>
              </w:rPr>
              <w:t>26.2-31.8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73A7756D" w14:textId="77777777" w:rsidR="001A1328" w:rsidRPr="00F406E6" w:rsidRDefault="00F90264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29.4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26.3-33.4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2BC9672F" w14:textId="77777777" w:rsidTr="00B32309">
        <w:tc>
          <w:tcPr>
            <w:tcW w:w="3256" w:type="dxa"/>
            <w:shd w:val="clear" w:color="auto" w:fill="auto"/>
          </w:tcPr>
          <w:p w14:paraId="0AAF03D3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WHR</w:t>
            </w:r>
          </w:p>
        </w:tc>
        <w:tc>
          <w:tcPr>
            <w:tcW w:w="1962" w:type="dxa"/>
            <w:shd w:val="clear" w:color="auto" w:fill="auto"/>
          </w:tcPr>
          <w:p w14:paraId="77327D0E" w14:textId="77777777" w:rsidR="001A1328" w:rsidRPr="00F406E6" w:rsidRDefault="00F47B0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0.96 [0.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9</w:t>
            </w:r>
            <w:r w:rsidRPr="00F406E6">
              <w:rPr>
                <w:rFonts w:ascii="Times" w:hAnsi="Times"/>
                <w:sz w:val="20"/>
                <w:szCs w:val="20"/>
              </w:rPr>
              <w:t>1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-1.01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66F48642" w14:textId="77777777" w:rsidR="001A1328" w:rsidRPr="00F406E6" w:rsidRDefault="00801B6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0.97 [</w:t>
            </w:r>
            <w:r w:rsidR="005544AE" w:rsidRPr="00F406E6">
              <w:rPr>
                <w:rFonts w:ascii="Times" w:hAnsi="Times"/>
                <w:sz w:val="20"/>
                <w:szCs w:val="20"/>
              </w:rPr>
              <w:t>0.91-1.02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4DCF7BB3" w14:textId="77777777" w:rsidR="001A1328" w:rsidRPr="00F406E6" w:rsidRDefault="00F90264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0.98 [0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.93-1.03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49728066" w14:textId="77777777" w:rsidTr="00B32309">
        <w:tc>
          <w:tcPr>
            <w:tcW w:w="3256" w:type="dxa"/>
            <w:shd w:val="clear" w:color="auto" w:fill="auto"/>
          </w:tcPr>
          <w:p w14:paraId="688831CA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SBP (mmHg)</w:t>
            </w:r>
          </w:p>
        </w:tc>
        <w:tc>
          <w:tcPr>
            <w:tcW w:w="1962" w:type="dxa"/>
            <w:shd w:val="clear" w:color="auto" w:fill="auto"/>
          </w:tcPr>
          <w:p w14:paraId="4BEB09AB" w14:textId="77777777" w:rsidR="001A1328" w:rsidRPr="00F406E6" w:rsidRDefault="00F47B0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41 [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130-153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12DEC58F" w14:textId="77777777" w:rsidR="001A1328" w:rsidRPr="00F406E6" w:rsidRDefault="00801B6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38 [</w:t>
            </w:r>
            <w:r w:rsidR="005544AE" w:rsidRPr="00F406E6">
              <w:rPr>
                <w:rFonts w:ascii="Times" w:hAnsi="Times"/>
                <w:sz w:val="20"/>
                <w:szCs w:val="20"/>
              </w:rPr>
              <w:t>128-145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074DA9AA" w14:textId="77777777" w:rsidR="001A1328" w:rsidRPr="00F406E6" w:rsidRDefault="00F90264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27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117-138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518732D1" w14:textId="77777777" w:rsidTr="00B32309">
        <w:tc>
          <w:tcPr>
            <w:tcW w:w="3256" w:type="dxa"/>
            <w:shd w:val="clear" w:color="auto" w:fill="auto"/>
          </w:tcPr>
          <w:p w14:paraId="48B4B840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DBP (mmHg)</w:t>
            </w:r>
          </w:p>
        </w:tc>
        <w:tc>
          <w:tcPr>
            <w:tcW w:w="1962" w:type="dxa"/>
            <w:shd w:val="clear" w:color="auto" w:fill="auto"/>
          </w:tcPr>
          <w:p w14:paraId="580D3801" w14:textId="77777777" w:rsidR="001A1328" w:rsidRPr="00F406E6" w:rsidRDefault="00F47B0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5 [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78-90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0E2A6684" w14:textId="77777777" w:rsidR="001A1328" w:rsidRPr="00F406E6" w:rsidRDefault="00801B6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1 [</w:t>
            </w:r>
            <w:r w:rsidR="005544AE" w:rsidRPr="00F406E6">
              <w:rPr>
                <w:rFonts w:ascii="Times" w:hAnsi="Times"/>
                <w:sz w:val="20"/>
                <w:szCs w:val="20"/>
              </w:rPr>
              <w:t>76-87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0BAB9BDD" w14:textId="77777777" w:rsidR="001A1328" w:rsidRPr="00F406E6" w:rsidRDefault="00F90264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1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65-78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035379FD" w14:textId="77777777" w:rsidTr="00B32309">
        <w:tc>
          <w:tcPr>
            <w:tcW w:w="3256" w:type="dxa"/>
            <w:shd w:val="clear" w:color="auto" w:fill="auto"/>
          </w:tcPr>
          <w:p w14:paraId="4AB56B58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HbA1c (%)</w:t>
            </w:r>
          </w:p>
        </w:tc>
        <w:tc>
          <w:tcPr>
            <w:tcW w:w="1962" w:type="dxa"/>
            <w:shd w:val="clear" w:color="auto" w:fill="auto"/>
          </w:tcPr>
          <w:p w14:paraId="2CE3ECA1" w14:textId="77777777" w:rsidR="001A1328" w:rsidRPr="00F406E6" w:rsidRDefault="00F47B0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6.5 [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5.8-7.4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3EF9B847" w14:textId="77777777" w:rsidR="001A1328" w:rsidRPr="00F406E6" w:rsidRDefault="00801B6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6.8 [</w:t>
            </w:r>
            <w:r w:rsidR="005544AE" w:rsidRPr="00F406E6">
              <w:rPr>
                <w:rFonts w:ascii="Times" w:hAnsi="Times"/>
                <w:sz w:val="20"/>
                <w:szCs w:val="20"/>
              </w:rPr>
              <w:t>6.3-7.7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0D1F42D4" w14:textId="77777777" w:rsidR="001A1328" w:rsidRPr="00F406E6" w:rsidRDefault="00F90264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.1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6.5-7.8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0FB89ABC" w14:textId="77777777" w:rsidTr="00B32309">
        <w:tc>
          <w:tcPr>
            <w:tcW w:w="3256" w:type="dxa"/>
            <w:shd w:val="clear" w:color="auto" w:fill="auto"/>
          </w:tcPr>
          <w:p w14:paraId="347B9084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Creatinine (mmol/L)</w:t>
            </w:r>
          </w:p>
        </w:tc>
        <w:tc>
          <w:tcPr>
            <w:tcW w:w="1962" w:type="dxa"/>
            <w:shd w:val="clear" w:color="auto" w:fill="auto"/>
          </w:tcPr>
          <w:p w14:paraId="0363D4E0" w14:textId="77777777" w:rsidR="001A1328" w:rsidRPr="00F406E6" w:rsidRDefault="00F47B0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4 [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66-86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27EA5358" w14:textId="77777777" w:rsidR="001A1328" w:rsidRPr="00F406E6" w:rsidRDefault="00801B6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4.5 [</w:t>
            </w:r>
            <w:r w:rsidR="005544AE" w:rsidRPr="00F406E6">
              <w:rPr>
                <w:rFonts w:ascii="Times" w:hAnsi="Times"/>
                <w:sz w:val="20"/>
                <w:szCs w:val="20"/>
              </w:rPr>
              <w:t>65-99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638C12C2" w14:textId="77777777" w:rsidR="001A1328" w:rsidRPr="00F406E6" w:rsidRDefault="00F90264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6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64-91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5035FE86" w14:textId="77777777" w:rsidTr="00B32309">
        <w:tc>
          <w:tcPr>
            <w:tcW w:w="3256" w:type="dxa"/>
            <w:shd w:val="clear" w:color="auto" w:fill="auto"/>
          </w:tcPr>
          <w:p w14:paraId="3814D43F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eGFR (ml/min/1.73m</w:t>
            </w:r>
            <w:r w:rsidRPr="00F406E6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F406E6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62" w:type="dxa"/>
            <w:shd w:val="clear" w:color="auto" w:fill="auto"/>
          </w:tcPr>
          <w:p w14:paraId="121F4656" w14:textId="77777777" w:rsidR="001A1328" w:rsidRPr="00F406E6" w:rsidRDefault="00A870A8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1 [</w:t>
            </w:r>
            <w:r w:rsidR="00745B45" w:rsidRPr="00F406E6">
              <w:rPr>
                <w:rFonts w:ascii="Times" w:hAnsi="Times"/>
                <w:sz w:val="20"/>
                <w:szCs w:val="20"/>
              </w:rPr>
              <w:t>70-88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54DA15BA" w14:textId="77777777" w:rsidR="001A1328" w:rsidRPr="00F406E6" w:rsidRDefault="00801B6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9 [</w:t>
            </w:r>
            <w:r w:rsidR="005544AE" w:rsidRPr="00F406E6">
              <w:rPr>
                <w:rFonts w:ascii="Times" w:hAnsi="Times"/>
                <w:sz w:val="20"/>
                <w:szCs w:val="20"/>
              </w:rPr>
              <w:t>63-89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4D805B28" w14:textId="77777777" w:rsidR="001A1328" w:rsidRPr="00F406E6" w:rsidRDefault="00F90264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6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72-95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75423A" w:rsidRPr="00F406E6" w14:paraId="7A2DAE0A" w14:textId="77777777" w:rsidTr="00B32309">
        <w:tc>
          <w:tcPr>
            <w:tcW w:w="3256" w:type="dxa"/>
            <w:shd w:val="clear" w:color="auto" w:fill="auto"/>
          </w:tcPr>
          <w:p w14:paraId="42723139" w14:textId="77777777" w:rsidR="0075423A" w:rsidRPr="00F406E6" w:rsidRDefault="0075423A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HDL (mg/dL)</w:t>
            </w:r>
          </w:p>
        </w:tc>
        <w:tc>
          <w:tcPr>
            <w:tcW w:w="1962" w:type="dxa"/>
            <w:shd w:val="clear" w:color="auto" w:fill="auto"/>
          </w:tcPr>
          <w:p w14:paraId="31D729AE" w14:textId="77777777" w:rsidR="0075423A" w:rsidRPr="00F406E6" w:rsidRDefault="00A7052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49 [41-57]</w:t>
            </w:r>
          </w:p>
        </w:tc>
        <w:tc>
          <w:tcPr>
            <w:tcW w:w="1896" w:type="dxa"/>
          </w:tcPr>
          <w:p w14:paraId="2666C71D" w14:textId="77777777" w:rsidR="0075423A" w:rsidRPr="00F406E6" w:rsidRDefault="0075423A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49 [41-57]</w:t>
            </w:r>
          </w:p>
        </w:tc>
        <w:tc>
          <w:tcPr>
            <w:tcW w:w="1896" w:type="dxa"/>
          </w:tcPr>
          <w:p w14:paraId="4FF16147" w14:textId="77777777" w:rsidR="0075423A" w:rsidRPr="00F406E6" w:rsidRDefault="0075423A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46 [39-54]</w:t>
            </w:r>
          </w:p>
        </w:tc>
      </w:tr>
      <w:tr w:rsidR="005544AE" w:rsidRPr="00F406E6" w14:paraId="0E596D1C" w14:textId="77777777" w:rsidTr="00B32309">
        <w:tc>
          <w:tcPr>
            <w:tcW w:w="3256" w:type="dxa"/>
            <w:shd w:val="clear" w:color="auto" w:fill="auto"/>
          </w:tcPr>
          <w:p w14:paraId="457AC040" w14:textId="77777777" w:rsidR="005544AE" w:rsidRPr="00F406E6" w:rsidRDefault="005544AE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NTpBNP (pg/mL)</w:t>
            </w:r>
          </w:p>
        </w:tc>
        <w:tc>
          <w:tcPr>
            <w:tcW w:w="1962" w:type="dxa"/>
            <w:shd w:val="clear" w:color="auto" w:fill="auto"/>
          </w:tcPr>
          <w:p w14:paraId="112E3297" w14:textId="77777777" w:rsidR="005544AE" w:rsidRPr="00F406E6" w:rsidRDefault="00DC06CD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44 [28-76]</w:t>
            </w:r>
          </w:p>
        </w:tc>
        <w:tc>
          <w:tcPr>
            <w:tcW w:w="1896" w:type="dxa"/>
          </w:tcPr>
          <w:p w14:paraId="34578E71" w14:textId="77777777" w:rsidR="005544AE" w:rsidRPr="00F406E6" w:rsidRDefault="006A7B0C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66 [29-157]</w:t>
            </w:r>
          </w:p>
        </w:tc>
        <w:tc>
          <w:tcPr>
            <w:tcW w:w="1896" w:type="dxa"/>
          </w:tcPr>
          <w:p w14:paraId="1E0058C0" w14:textId="77777777" w:rsidR="005544AE" w:rsidRPr="00F406E6" w:rsidRDefault="00D071B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49 [24-101]</w:t>
            </w:r>
          </w:p>
        </w:tc>
      </w:tr>
      <w:tr w:rsidR="0075423A" w:rsidRPr="00F406E6" w14:paraId="76C3FFD8" w14:textId="77777777" w:rsidTr="00B32309">
        <w:tc>
          <w:tcPr>
            <w:tcW w:w="3256" w:type="dxa"/>
            <w:shd w:val="clear" w:color="auto" w:fill="auto"/>
          </w:tcPr>
          <w:p w14:paraId="17BB76DC" w14:textId="77777777" w:rsidR="0075423A" w:rsidRPr="00F406E6" w:rsidRDefault="0075423A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hs-TnT</w:t>
            </w:r>
          </w:p>
        </w:tc>
        <w:tc>
          <w:tcPr>
            <w:tcW w:w="1962" w:type="dxa"/>
            <w:shd w:val="clear" w:color="auto" w:fill="auto"/>
          </w:tcPr>
          <w:p w14:paraId="0DCB856E" w14:textId="77777777" w:rsidR="0075423A" w:rsidRPr="00F406E6" w:rsidRDefault="00A7052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6.2 [5.3-7.6]</w:t>
            </w:r>
          </w:p>
        </w:tc>
        <w:tc>
          <w:tcPr>
            <w:tcW w:w="1896" w:type="dxa"/>
          </w:tcPr>
          <w:p w14:paraId="53CA8694" w14:textId="77777777" w:rsidR="0075423A" w:rsidRPr="00F406E6" w:rsidRDefault="0075423A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.8 [6.4-13.4]</w:t>
            </w:r>
          </w:p>
        </w:tc>
        <w:tc>
          <w:tcPr>
            <w:tcW w:w="1896" w:type="dxa"/>
          </w:tcPr>
          <w:p w14:paraId="1B99CFC2" w14:textId="77777777" w:rsidR="0075423A" w:rsidRPr="00F406E6" w:rsidRDefault="0075423A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9.6 [6.9-13.9]</w:t>
            </w:r>
          </w:p>
        </w:tc>
      </w:tr>
      <w:tr w:rsidR="001A1328" w:rsidRPr="00F406E6" w14:paraId="2656F3A2" w14:textId="77777777" w:rsidTr="001A1328">
        <w:tc>
          <w:tcPr>
            <w:tcW w:w="5218" w:type="dxa"/>
            <w:gridSpan w:val="2"/>
            <w:shd w:val="clear" w:color="auto" w:fill="auto"/>
          </w:tcPr>
          <w:p w14:paraId="583AEE6A" w14:textId="77777777" w:rsidR="001A1328" w:rsidRPr="00F406E6" w:rsidRDefault="001A1328" w:rsidP="005544A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406E6">
              <w:rPr>
                <w:rFonts w:ascii="Times" w:hAnsi="Times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896" w:type="dxa"/>
          </w:tcPr>
          <w:p w14:paraId="67D9368A" w14:textId="77777777" w:rsidR="001A1328" w:rsidRPr="00F406E6" w:rsidRDefault="001A1328" w:rsidP="005544A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896" w:type="dxa"/>
          </w:tcPr>
          <w:p w14:paraId="130E4AC4" w14:textId="77777777" w:rsidR="001A1328" w:rsidRPr="00F406E6" w:rsidRDefault="001A1328" w:rsidP="005544A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1A1328" w:rsidRPr="00F406E6" w14:paraId="2C7F034B" w14:textId="77777777" w:rsidTr="00B32309">
        <w:tc>
          <w:tcPr>
            <w:tcW w:w="3256" w:type="dxa"/>
            <w:shd w:val="clear" w:color="auto" w:fill="auto"/>
          </w:tcPr>
          <w:p w14:paraId="70CD4AB1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Beta-blocker</w:t>
            </w:r>
          </w:p>
        </w:tc>
        <w:tc>
          <w:tcPr>
            <w:tcW w:w="1962" w:type="dxa"/>
            <w:shd w:val="clear" w:color="auto" w:fill="auto"/>
          </w:tcPr>
          <w:p w14:paraId="0EB75506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7 (15)</w:t>
            </w:r>
          </w:p>
        </w:tc>
        <w:tc>
          <w:tcPr>
            <w:tcW w:w="1896" w:type="dxa"/>
          </w:tcPr>
          <w:p w14:paraId="2A45903D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3 (4)</w:t>
            </w:r>
          </w:p>
        </w:tc>
        <w:tc>
          <w:tcPr>
            <w:tcW w:w="1896" w:type="dxa"/>
          </w:tcPr>
          <w:p w14:paraId="49BB2B75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97 (17)</w:t>
            </w:r>
          </w:p>
        </w:tc>
      </w:tr>
      <w:tr w:rsidR="001A1328" w:rsidRPr="00F406E6" w14:paraId="70255EDB" w14:textId="77777777" w:rsidTr="00B32309">
        <w:tc>
          <w:tcPr>
            <w:tcW w:w="3256" w:type="dxa"/>
            <w:shd w:val="clear" w:color="auto" w:fill="auto"/>
          </w:tcPr>
          <w:p w14:paraId="1FAE1B48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ACEi/ARB</w:t>
            </w:r>
          </w:p>
        </w:tc>
        <w:tc>
          <w:tcPr>
            <w:tcW w:w="1962" w:type="dxa"/>
            <w:shd w:val="clear" w:color="auto" w:fill="auto"/>
          </w:tcPr>
          <w:p w14:paraId="7559541F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0 (71)</w:t>
            </w:r>
          </w:p>
        </w:tc>
        <w:tc>
          <w:tcPr>
            <w:tcW w:w="1896" w:type="dxa"/>
          </w:tcPr>
          <w:p w14:paraId="7EFD2796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01 (75)</w:t>
            </w:r>
          </w:p>
        </w:tc>
        <w:tc>
          <w:tcPr>
            <w:tcW w:w="1896" w:type="dxa"/>
          </w:tcPr>
          <w:p w14:paraId="50E4AF49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361 (65)</w:t>
            </w:r>
          </w:p>
        </w:tc>
      </w:tr>
      <w:tr w:rsidR="001A1328" w:rsidRPr="00F406E6" w14:paraId="1FA0CDB7" w14:textId="77777777" w:rsidTr="00B32309">
        <w:tc>
          <w:tcPr>
            <w:tcW w:w="3256" w:type="dxa"/>
            <w:shd w:val="clear" w:color="auto" w:fill="auto"/>
          </w:tcPr>
          <w:p w14:paraId="64B4E181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Diuretics</w:t>
            </w:r>
          </w:p>
        </w:tc>
        <w:tc>
          <w:tcPr>
            <w:tcW w:w="1962" w:type="dxa"/>
            <w:shd w:val="clear" w:color="auto" w:fill="auto"/>
          </w:tcPr>
          <w:p w14:paraId="0A3C0C13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33 (29)</w:t>
            </w:r>
          </w:p>
        </w:tc>
        <w:tc>
          <w:tcPr>
            <w:tcW w:w="1896" w:type="dxa"/>
          </w:tcPr>
          <w:p w14:paraId="3CA7F232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1 (8)</w:t>
            </w:r>
          </w:p>
        </w:tc>
        <w:tc>
          <w:tcPr>
            <w:tcW w:w="1896" w:type="dxa"/>
          </w:tcPr>
          <w:p w14:paraId="120331F9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15 (21)</w:t>
            </w:r>
          </w:p>
        </w:tc>
      </w:tr>
      <w:tr w:rsidR="001A1328" w:rsidRPr="00F406E6" w14:paraId="23815D05" w14:textId="77777777" w:rsidTr="00B32309">
        <w:tc>
          <w:tcPr>
            <w:tcW w:w="3256" w:type="dxa"/>
            <w:shd w:val="clear" w:color="auto" w:fill="auto"/>
          </w:tcPr>
          <w:p w14:paraId="7700980E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CCB</w:t>
            </w:r>
          </w:p>
        </w:tc>
        <w:tc>
          <w:tcPr>
            <w:tcW w:w="1962" w:type="dxa"/>
            <w:shd w:val="clear" w:color="auto" w:fill="auto"/>
          </w:tcPr>
          <w:p w14:paraId="6CD6423A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42 (38)</w:t>
            </w:r>
          </w:p>
        </w:tc>
        <w:tc>
          <w:tcPr>
            <w:tcW w:w="1896" w:type="dxa"/>
          </w:tcPr>
          <w:p w14:paraId="72B78FB2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33 (24)</w:t>
            </w:r>
          </w:p>
        </w:tc>
        <w:tc>
          <w:tcPr>
            <w:tcW w:w="1896" w:type="dxa"/>
          </w:tcPr>
          <w:p w14:paraId="07109DC6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47 (26)</w:t>
            </w:r>
          </w:p>
        </w:tc>
      </w:tr>
      <w:tr w:rsidR="001A1328" w:rsidRPr="00F406E6" w14:paraId="26CE4382" w14:textId="77777777" w:rsidTr="00B32309">
        <w:tc>
          <w:tcPr>
            <w:tcW w:w="3256" w:type="dxa"/>
            <w:shd w:val="clear" w:color="auto" w:fill="auto"/>
          </w:tcPr>
          <w:p w14:paraId="34DA431D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Statin</w:t>
            </w:r>
          </w:p>
        </w:tc>
        <w:tc>
          <w:tcPr>
            <w:tcW w:w="1962" w:type="dxa"/>
            <w:shd w:val="clear" w:color="auto" w:fill="auto"/>
          </w:tcPr>
          <w:p w14:paraId="344D6F26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7 (78)</w:t>
            </w:r>
          </w:p>
        </w:tc>
        <w:tc>
          <w:tcPr>
            <w:tcW w:w="1896" w:type="dxa"/>
          </w:tcPr>
          <w:p w14:paraId="19ADE6D0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68 (50)</w:t>
            </w:r>
          </w:p>
        </w:tc>
        <w:tc>
          <w:tcPr>
            <w:tcW w:w="1896" w:type="dxa"/>
          </w:tcPr>
          <w:p w14:paraId="3F7C8384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397 (71)</w:t>
            </w:r>
          </w:p>
        </w:tc>
      </w:tr>
      <w:tr w:rsidR="001A1328" w:rsidRPr="00F406E6" w14:paraId="5217DC6E" w14:textId="77777777" w:rsidTr="00B32309">
        <w:tc>
          <w:tcPr>
            <w:tcW w:w="3256" w:type="dxa"/>
            <w:shd w:val="clear" w:color="auto" w:fill="auto"/>
          </w:tcPr>
          <w:p w14:paraId="5200A2EC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Anti-platelet</w:t>
            </w:r>
          </w:p>
        </w:tc>
        <w:tc>
          <w:tcPr>
            <w:tcW w:w="1962" w:type="dxa"/>
            <w:shd w:val="clear" w:color="auto" w:fill="auto"/>
          </w:tcPr>
          <w:p w14:paraId="7D77299F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31 (28)</w:t>
            </w:r>
          </w:p>
        </w:tc>
        <w:tc>
          <w:tcPr>
            <w:tcW w:w="1896" w:type="dxa"/>
          </w:tcPr>
          <w:p w14:paraId="5F84BC8F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45 (33)</w:t>
            </w:r>
          </w:p>
        </w:tc>
        <w:tc>
          <w:tcPr>
            <w:tcW w:w="1896" w:type="dxa"/>
          </w:tcPr>
          <w:p w14:paraId="0242A746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219 (39)</w:t>
            </w:r>
          </w:p>
        </w:tc>
      </w:tr>
      <w:tr w:rsidR="001A1328" w:rsidRPr="00F406E6" w14:paraId="20375746" w14:textId="77777777" w:rsidTr="00B32309">
        <w:tc>
          <w:tcPr>
            <w:tcW w:w="3256" w:type="dxa"/>
            <w:shd w:val="clear" w:color="auto" w:fill="auto"/>
          </w:tcPr>
          <w:p w14:paraId="7870440C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Insulin</w:t>
            </w:r>
          </w:p>
        </w:tc>
        <w:tc>
          <w:tcPr>
            <w:tcW w:w="1962" w:type="dxa"/>
            <w:shd w:val="clear" w:color="auto" w:fill="auto"/>
          </w:tcPr>
          <w:p w14:paraId="05EF7A46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 (7)</w:t>
            </w:r>
          </w:p>
        </w:tc>
        <w:tc>
          <w:tcPr>
            <w:tcW w:w="1896" w:type="dxa"/>
          </w:tcPr>
          <w:p w14:paraId="4F3270EC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33 (25)</w:t>
            </w:r>
          </w:p>
        </w:tc>
        <w:tc>
          <w:tcPr>
            <w:tcW w:w="1896" w:type="dxa"/>
          </w:tcPr>
          <w:p w14:paraId="5D22EEFD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03 (18)</w:t>
            </w:r>
          </w:p>
        </w:tc>
      </w:tr>
      <w:tr w:rsidR="001A1328" w:rsidRPr="00F406E6" w14:paraId="2CCE24A3" w14:textId="77777777" w:rsidTr="00B32309">
        <w:tc>
          <w:tcPr>
            <w:tcW w:w="3256" w:type="dxa"/>
            <w:shd w:val="clear" w:color="auto" w:fill="auto"/>
          </w:tcPr>
          <w:p w14:paraId="061BD979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Metformin</w:t>
            </w:r>
          </w:p>
        </w:tc>
        <w:tc>
          <w:tcPr>
            <w:tcW w:w="1962" w:type="dxa"/>
            <w:shd w:val="clear" w:color="auto" w:fill="auto"/>
          </w:tcPr>
          <w:p w14:paraId="75729D8B" w14:textId="77777777" w:rsidR="001A1328" w:rsidRPr="00F406E6" w:rsidRDefault="00767DFE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4 (75)</w:t>
            </w:r>
          </w:p>
        </w:tc>
        <w:tc>
          <w:tcPr>
            <w:tcW w:w="1896" w:type="dxa"/>
          </w:tcPr>
          <w:p w14:paraId="4912CC3D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7 (65)</w:t>
            </w:r>
          </w:p>
        </w:tc>
        <w:tc>
          <w:tcPr>
            <w:tcW w:w="1896" w:type="dxa"/>
          </w:tcPr>
          <w:p w14:paraId="71322BFB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447 (80)</w:t>
            </w:r>
          </w:p>
        </w:tc>
      </w:tr>
      <w:tr w:rsidR="001A1328" w:rsidRPr="00F406E6" w14:paraId="065320B3" w14:textId="77777777" w:rsidTr="001A1328">
        <w:tc>
          <w:tcPr>
            <w:tcW w:w="5218" w:type="dxa"/>
            <w:gridSpan w:val="2"/>
            <w:shd w:val="clear" w:color="auto" w:fill="auto"/>
          </w:tcPr>
          <w:p w14:paraId="7B603CC8" w14:textId="77777777" w:rsidR="001A1328" w:rsidRPr="00F406E6" w:rsidRDefault="001A1328" w:rsidP="005544A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406E6">
              <w:rPr>
                <w:rFonts w:ascii="Times" w:hAnsi="Times"/>
                <w:b/>
                <w:bCs/>
                <w:sz w:val="20"/>
                <w:szCs w:val="20"/>
              </w:rPr>
              <w:t>Echocardiographic parameters</w:t>
            </w:r>
          </w:p>
        </w:tc>
        <w:tc>
          <w:tcPr>
            <w:tcW w:w="1896" w:type="dxa"/>
          </w:tcPr>
          <w:p w14:paraId="3608AE02" w14:textId="77777777" w:rsidR="001A1328" w:rsidRPr="00F406E6" w:rsidRDefault="001A1328" w:rsidP="005544A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896" w:type="dxa"/>
          </w:tcPr>
          <w:p w14:paraId="06084531" w14:textId="77777777" w:rsidR="001A1328" w:rsidRPr="00F406E6" w:rsidRDefault="001A1328" w:rsidP="005544A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1A1328" w:rsidRPr="00F406E6" w14:paraId="2FE4B237" w14:textId="77777777" w:rsidTr="00B32309">
        <w:tc>
          <w:tcPr>
            <w:tcW w:w="3256" w:type="dxa"/>
            <w:shd w:val="clear" w:color="auto" w:fill="auto"/>
          </w:tcPr>
          <w:p w14:paraId="3E1A39D6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GLS (%)</w:t>
            </w:r>
          </w:p>
        </w:tc>
        <w:tc>
          <w:tcPr>
            <w:tcW w:w="1962" w:type="dxa"/>
            <w:shd w:val="clear" w:color="auto" w:fill="auto"/>
          </w:tcPr>
          <w:p w14:paraId="0F29932C" w14:textId="77777777" w:rsidR="001A1328" w:rsidRPr="00F406E6" w:rsidRDefault="00A870A8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-18.3 [</w:t>
            </w:r>
            <w:r w:rsidR="00745B45" w:rsidRPr="00F406E6">
              <w:rPr>
                <w:rFonts w:ascii="Times" w:hAnsi="Times"/>
                <w:sz w:val="20"/>
                <w:szCs w:val="20"/>
              </w:rPr>
              <w:t>-20- -16.7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48FFBCF3" w14:textId="77777777" w:rsidR="001A1328" w:rsidRPr="00F406E6" w:rsidRDefault="00801B61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-17.6 [</w:t>
            </w:r>
            <w:r w:rsidR="005544AE" w:rsidRPr="00F406E6">
              <w:rPr>
                <w:rFonts w:ascii="Times" w:hAnsi="Times"/>
                <w:sz w:val="20"/>
                <w:szCs w:val="20"/>
              </w:rPr>
              <w:t>-19- -16.2</w:t>
            </w:r>
            <w:r w:rsidR="00D01FB0"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16009870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-18.3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-19- -16.7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5AD53636" w14:textId="77777777" w:rsidTr="00B32309">
        <w:tc>
          <w:tcPr>
            <w:tcW w:w="3256" w:type="dxa"/>
            <w:shd w:val="clear" w:color="auto" w:fill="auto"/>
          </w:tcPr>
          <w:p w14:paraId="7395C44A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E/e’</w:t>
            </w:r>
          </w:p>
        </w:tc>
        <w:tc>
          <w:tcPr>
            <w:tcW w:w="1962" w:type="dxa"/>
            <w:shd w:val="clear" w:color="auto" w:fill="auto"/>
          </w:tcPr>
          <w:p w14:paraId="539842B1" w14:textId="77777777" w:rsidR="001A1328" w:rsidRPr="00F406E6" w:rsidRDefault="00A870A8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.8 [</w:t>
            </w:r>
            <w:r w:rsidR="00745B45" w:rsidRPr="00F406E6">
              <w:rPr>
                <w:rFonts w:ascii="Times" w:hAnsi="Times"/>
                <w:sz w:val="20"/>
                <w:szCs w:val="20"/>
              </w:rPr>
              <w:t>7.5-10.8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13436B3A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.7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7.3-10.4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1C754B44" w14:textId="77777777" w:rsidR="001A1328" w:rsidRPr="00F406E6" w:rsidRDefault="003E773D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9.8</w:t>
            </w:r>
            <w:r w:rsidR="00B32309" w:rsidRPr="00F406E6">
              <w:rPr>
                <w:rFonts w:ascii="Times" w:hAnsi="Times"/>
                <w:sz w:val="20"/>
                <w:szCs w:val="20"/>
              </w:rPr>
              <w:t xml:space="preserve"> [</w:t>
            </w:r>
            <w:r w:rsidRPr="00F406E6">
              <w:rPr>
                <w:rFonts w:ascii="Times" w:hAnsi="Times"/>
                <w:sz w:val="20"/>
                <w:szCs w:val="20"/>
              </w:rPr>
              <w:t>8.2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-</w:t>
            </w:r>
            <w:r w:rsidRPr="00F406E6">
              <w:rPr>
                <w:rFonts w:ascii="Times" w:hAnsi="Times"/>
                <w:sz w:val="20"/>
                <w:szCs w:val="20"/>
              </w:rPr>
              <w:t>12.6</w:t>
            </w:r>
            <w:r w:rsidR="00B32309"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673DB0D3" w14:textId="77777777" w:rsidTr="00B32309">
        <w:tc>
          <w:tcPr>
            <w:tcW w:w="3256" w:type="dxa"/>
          </w:tcPr>
          <w:p w14:paraId="408D8C89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E/A</w:t>
            </w:r>
          </w:p>
        </w:tc>
        <w:tc>
          <w:tcPr>
            <w:tcW w:w="1962" w:type="dxa"/>
          </w:tcPr>
          <w:p w14:paraId="11553239" w14:textId="77777777" w:rsidR="001A1328" w:rsidRPr="00F406E6" w:rsidRDefault="00A870A8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0.76 [0.</w:t>
            </w:r>
            <w:r w:rsidR="00DC06CD" w:rsidRPr="00F406E6">
              <w:rPr>
                <w:rFonts w:ascii="Times" w:hAnsi="Times"/>
                <w:sz w:val="20"/>
                <w:szCs w:val="20"/>
              </w:rPr>
              <w:t>68-0.93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0C746F01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0.8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0.67-0.72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69D338FA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0.8 [0.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69-1.05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18B5C945" w14:textId="77777777" w:rsidTr="00B32309">
        <w:tc>
          <w:tcPr>
            <w:tcW w:w="3256" w:type="dxa"/>
          </w:tcPr>
          <w:p w14:paraId="44B57EF8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e’(cm/s)</w:t>
            </w:r>
          </w:p>
        </w:tc>
        <w:tc>
          <w:tcPr>
            <w:tcW w:w="1962" w:type="dxa"/>
          </w:tcPr>
          <w:p w14:paraId="01D4D4A7" w14:textId="77777777" w:rsidR="001A1328" w:rsidRPr="00F406E6" w:rsidRDefault="00A870A8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.4 [</w:t>
            </w:r>
            <w:r w:rsidR="00DC06CD" w:rsidRPr="00F406E6">
              <w:rPr>
                <w:rFonts w:ascii="Times" w:hAnsi="Times"/>
                <w:sz w:val="20"/>
                <w:szCs w:val="20"/>
              </w:rPr>
              <w:t>6.3-8.6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5CEEB500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.9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6.6-8.7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4CA2B2E5" w14:textId="77777777" w:rsidR="001A1328" w:rsidRPr="00F406E6" w:rsidRDefault="003E773D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6</w:t>
            </w:r>
            <w:r w:rsidR="00B32309" w:rsidRPr="00F406E6">
              <w:rPr>
                <w:rFonts w:ascii="Times" w:hAnsi="Times"/>
                <w:sz w:val="20"/>
                <w:szCs w:val="20"/>
              </w:rPr>
              <w:t xml:space="preserve"> [</w:t>
            </w:r>
            <w:r w:rsidRPr="00F406E6">
              <w:rPr>
                <w:rFonts w:ascii="Times" w:hAnsi="Times"/>
                <w:sz w:val="20"/>
                <w:szCs w:val="20"/>
              </w:rPr>
              <w:t>5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-</w:t>
            </w:r>
            <w:r w:rsidRPr="00F406E6">
              <w:rPr>
                <w:rFonts w:ascii="Times" w:hAnsi="Times"/>
                <w:sz w:val="20"/>
                <w:szCs w:val="20"/>
              </w:rPr>
              <w:t>8</w:t>
            </w:r>
            <w:r w:rsidR="00B32309"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32DFE4F9" w14:textId="77777777" w:rsidTr="00B32309">
        <w:tc>
          <w:tcPr>
            <w:tcW w:w="3256" w:type="dxa"/>
          </w:tcPr>
          <w:p w14:paraId="10F719E3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LAVi (ml/m</w:t>
            </w:r>
            <w:r w:rsidRPr="00F406E6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F406E6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62" w:type="dxa"/>
          </w:tcPr>
          <w:p w14:paraId="72A8C751" w14:textId="77777777" w:rsidR="001A1328" w:rsidRPr="00F406E6" w:rsidRDefault="00A870A8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33.0 [</w:t>
            </w:r>
            <w:r w:rsidR="00DC06CD" w:rsidRPr="00F406E6">
              <w:rPr>
                <w:rFonts w:ascii="Times" w:hAnsi="Times"/>
                <w:sz w:val="20"/>
                <w:szCs w:val="20"/>
              </w:rPr>
              <w:t>28-40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4FF374EC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28.3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24-34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49D95D5F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33.6 [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28.5-40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1A1328" w:rsidRPr="00F406E6" w14:paraId="3DC56D4F" w14:textId="77777777" w:rsidTr="00B32309">
        <w:tc>
          <w:tcPr>
            <w:tcW w:w="3256" w:type="dxa"/>
          </w:tcPr>
          <w:p w14:paraId="525FE7AB" w14:textId="77777777" w:rsidR="001A1328" w:rsidRPr="00F406E6" w:rsidRDefault="001A1328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LVMi (g/m</w:t>
            </w:r>
            <w:r w:rsidRPr="00F406E6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F406E6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62" w:type="dxa"/>
          </w:tcPr>
          <w:p w14:paraId="44476256" w14:textId="77777777" w:rsidR="001A1328" w:rsidRPr="00F406E6" w:rsidRDefault="00A870A8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0.1 [</w:t>
            </w:r>
            <w:r w:rsidR="00DC06CD" w:rsidRPr="00F406E6">
              <w:rPr>
                <w:rFonts w:ascii="Times" w:hAnsi="Times"/>
                <w:sz w:val="20"/>
                <w:szCs w:val="20"/>
              </w:rPr>
              <w:t>57-83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01946792" w14:textId="77777777" w:rsidR="001A1328" w:rsidRPr="00F406E6" w:rsidRDefault="00D01FB0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9.2 [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67-95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3555F5DA" w14:textId="77777777" w:rsidR="001A1328" w:rsidRPr="00F406E6" w:rsidRDefault="00B3230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6 [</w:t>
            </w:r>
            <w:r w:rsidR="00D071B9" w:rsidRPr="00F406E6">
              <w:rPr>
                <w:rFonts w:ascii="Times" w:hAnsi="Times"/>
                <w:sz w:val="20"/>
                <w:szCs w:val="20"/>
              </w:rPr>
              <w:t>64-88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F61C17" w:rsidRPr="00F406E6" w14:paraId="328B2B22" w14:textId="77777777" w:rsidTr="00004D63">
        <w:tc>
          <w:tcPr>
            <w:tcW w:w="9010" w:type="dxa"/>
            <w:gridSpan w:val="4"/>
          </w:tcPr>
          <w:p w14:paraId="59FF4F1E" w14:textId="77777777" w:rsidR="00F61C17" w:rsidRPr="00F406E6" w:rsidRDefault="00F61C17" w:rsidP="00F61C1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406E6">
              <w:rPr>
                <w:rFonts w:ascii="Times" w:hAnsi="Times"/>
                <w:b/>
                <w:bCs/>
                <w:sz w:val="20"/>
                <w:szCs w:val="20"/>
              </w:rPr>
              <w:t>Risk score</w:t>
            </w:r>
          </w:p>
        </w:tc>
      </w:tr>
      <w:tr w:rsidR="006A7B0C" w:rsidRPr="00F406E6" w14:paraId="3B8A20C7" w14:textId="77777777" w:rsidTr="00B32309">
        <w:tc>
          <w:tcPr>
            <w:tcW w:w="3256" w:type="dxa"/>
          </w:tcPr>
          <w:p w14:paraId="20028D26" w14:textId="77777777" w:rsidR="006A7B0C" w:rsidRPr="00F406E6" w:rsidRDefault="006A7B0C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ARIC-HF 4 year (%)</w:t>
            </w:r>
          </w:p>
        </w:tc>
        <w:tc>
          <w:tcPr>
            <w:tcW w:w="1962" w:type="dxa"/>
          </w:tcPr>
          <w:p w14:paraId="1CED9D75" w14:textId="77777777" w:rsidR="006A7B0C" w:rsidRPr="00F406E6" w:rsidRDefault="00F61C17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0 [7-15]</w:t>
            </w:r>
          </w:p>
        </w:tc>
        <w:tc>
          <w:tcPr>
            <w:tcW w:w="1896" w:type="dxa"/>
          </w:tcPr>
          <w:p w14:paraId="62BE6340" w14:textId="77777777" w:rsidR="006A7B0C" w:rsidRPr="00F406E6" w:rsidRDefault="006A7B0C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8 [5-12]</w:t>
            </w:r>
          </w:p>
        </w:tc>
        <w:tc>
          <w:tcPr>
            <w:tcW w:w="1896" w:type="dxa"/>
          </w:tcPr>
          <w:p w14:paraId="3CF26E9C" w14:textId="77777777" w:rsidR="006A7B0C" w:rsidRPr="00F406E6" w:rsidRDefault="00D071B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7 [4-12]</w:t>
            </w:r>
          </w:p>
        </w:tc>
      </w:tr>
      <w:tr w:rsidR="006A7B0C" w:rsidRPr="00F406E6" w14:paraId="50122FEE" w14:textId="77777777" w:rsidTr="00B32309">
        <w:tc>
          <w:tcPr>
            <w:tcW w:w="3256" w:type="dxa"/>
          </w:tcPr>
          <w:p w14:paraId="3D183E6C" w14:textId="77777777" w:rsidR="006A7B0C" w:rsidRPr="00F406E6" w:rsidRDefault="006A7B0C" w:rsidP="005544AE">
            <w:pPr>
              <w:spacing w:line="276" w:lineRule="auto"/>
              <w:ind w:left="164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WATCH-DM (points)</w:t>
            </w:r>
          </w:p>
        </w:tc>
        <w:tc>
          <w:tcPr>
            <w:tcW w:w="1962" w:type="dxa"/>
          </w:tcPr>
          <w:p w14:paraId="661F7DB0" w14:textId="77777777" w:rsidR="006A7B0C" w:rsidRPr="00F406E6" w:rsidRDefault="00F61C17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0 [</w:t>
            </w:r>
            <w:r w:rsidR="00A70521" w:rsidRPr="00F406E6">
              <w:rPr>
                <w:rFonts w:ascii="Times" w:hAnsi="Times"/>
                <w:sz w:val="20"/>
                <w:szCs w:val="20"/>
              </w:rPr>
              <w:t>9</w:t>
            </w:r>
            <w:r w:rsidRPr="00F406E6">
              <w:rPr>
                <w:rFonts w:ascii="Times" w:hAnsi="Times"/>
                <w:sz w:val="20"/>
                <w:szCs w:val="20"/>
              </w:rPr>
              <w:t>-1</w:t>
            </w:r>
            <w:r w:rsidR="00A70521" w:rsidRPr="00F406E6">
              <w:rPr>
                <w:rFonts w:ascii="Times" w:hAnsi="Times"/>
                <w:sz w:val="20"/>
                <w:szCs w:val="20"/>
              </w:rPr>
              <w:t>1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6125BB93" w14:textId="77777777" w:rsidR="006A7B0C" w:rsidRPr="00F406E6" w:rsidRDefault="0075423A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0</w:t>
            </w:r>
            <w:r w:rsidR="006A7B0C" w:rsidRPr="00F406E6">
              <w:rPr>
                <w:rFonts w:ascii="Times" w:hAnsi="Times"/>
                <w:sz w:val="20"/>
                <w:szCs w:val="20"/>
              </w:rPr>
              <w:t xml:space="preserve"> [</w:t>
            </w:r>
            <w:r w:rsidRPr="00F406E6">
              <w:rPr>
                <w:rFonts w:ascii="Times" w:hAnsi="Times"/>
                <w:sz w:val="20"/>
                <w:szCs w:val="20"/>
              </w:rPr>
              <w:t>9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-1</w:t>
            </w:r>
            <w:r w:rsidRPr="00F406E6">
              <w:rPr>
                <w:rFonts w:ascii="Times" w:hAnsi="Times"/>
                <w:sz w:val="20"/>
                <w:szCs w:val="20"/>
              </w:rPr>
              <w:t>2</w:t>
            </w:r>
            <w:r w:rsidR="006A7B0C"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96" w:type="dxa"/>
          </w:tcPr>
          <w:p w14:paraId="7F99F328" w14:textId="77777777" w:rsidR="006A7B0C" w:rsidRPr="00F406E6" w:rsidRDefault="00D071B9" w:rsidP="005544AE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406E6">
              <w:rPr>
                <w:rFonts w:ascii="Times" w:hAnsi="Times"/>
                <w:sz w:val="20"/>
                <w:szCs w:val="20"/>
              </w:rPr>
              <w:t>1</w:t>
            </w:r>
            <w:r w:rsidR="0075423A" w:rsidRPr="00F406E6">
              <w:rPr>
                <w:rFonts w:ascii="Times" w:hAnsi="Times"/>
                <w:sz w:val="20"/>
                <w:szCs w:val="20"/>
              </w:rPr>
              <w:t>1</w:t>
            </w:r>
            <w:r w:rsidRPr="00F406E6">
              <w:rPr>
                <w:rFonts w:ascii="Times" w:hAnsi="Times"/>
                <w:sz w:val="20"/>
                <w:szCs w:val="20"/>
              </w:rPr>
              <w:t xml:space="preserve"> [</w:t>
            </w:r>
            <w:r w:rsidR="0075423A" w:rsidRPr="00F406E6">
              <w:rPr>
                <w:rFonts w:ascii="Times" w:hAnsi="Times"/>
                <w:sz w:val="20"/>
                <w:szCs w:val="20"/>
              </w:rPr>
              <w:t>9</w:t>
            </w:r>
            <w:r w:rsidRPr="00F406E6">
              <w:rPr>
                <w:rFonts w:ascii="Times" w:hAnsi="Times"/>
                <w:sz w:val="20"/>
                <w:szCs w:val="20"/>
              </w:rPr>
              <w:t>-1</w:t>
            </w:r>
            <w:r w:rsidR="0075423A" w:rsidRPr="00F406E6">
              <w:rPr>
                <w:rFonts w:ascii="Times" w:hAnsi="Times"/>
                <w:sz w:val="20"/>
                <w:szCs w:val="20"/>
              </w:rPr>
              <w:t>3</w:t>
            </w:r>
            <w:r w:rsidRPr="00F406E6">
              <w:rPr>
                <w:rFonts w:ascii="Times" w:hAnsi="Times"/>
                <w:sz w:val="20"/>
                <w:szCs w:val="20"/>
              </w:rPr>
              <w:t>]</w:t>
            </w:r>
          </w:p>
        </w:tc>
      </w:tr>
    </w:tbl>
    <w:p w14:paraId="64C5949A" w14:textId="77777777" w:rsidR="00A870A8" w:rsidRPr="00F406E6" w:rsidRDefault="00A870A8" w:rsidP="00A870A8">
      <w:pPr>
        <w:rPr>
          <w:rFonts w:ascii="Times New Roman" w:hAnsi="Times New Roman" w:cs="Times New Roman"/>
          <w:sz w:val="16"/>
          <w:szCs w:val="16"/>
        </w:rPr>
      </w:pPr>
      <w:r w:rsidRPr="00F406E6">
        <w:rPr>
          <w:rFonts w:ascii="Times New Roman" w:hAnsi="Times New Roman" w:cs="Times New Roman"/>
          <w:sz w:val="16"/>
          <w:szCs w:val="16"/>
        </w:rPr>
        <w:t xml:space="preserve">ACEi = angiotensin converting enzyme inhibitor; ARB = angiotensin receptor blocker; BMI = body mass index; CCB = calcium channel blocker; CKD = chronic kidney disease; DBP = diastolic blood pressure; eGFR = estimated glomerular filtration rate; GLS = global longitudinal strain; HbA1c = haemoglobin A1 concentration; </w:t>
      </w:r>
      <w:r w:rsidR="00580AAB" w:rsidRPr="00F406E6">
        <w:rPr>
          <w:rFonts w:ascii="Times New Roman" w:hAnsi="Times New Roman" w:cs="Times New Roman"/>
          <w:sz w:val="16"/>
          <w:szCs w:val="16"/>
        </w:rPr>
        <w:t xml:space="preserve">HDL = high-density lipoprotein; hs-TnT = high-sensitivity troponin-T; </w:t>
      </w:r>
      <w:r w:rsidRPr="00F406E6">
        <w:rPr>
          <w:rFonts w:ascii="Times New Roman" w:hAnsi="Times New Roman" w:cs="Times New Roman"/>
          <w:sz w:val="16"/>
          <w:szCs w:val="16"/>
        </w:rPr>
        <w:t>LAVi = left atrial volume indexed to body surface area; LVMi = left ventricular mass indexed to body surface area; MI = myocardial infarction; SBP = systolic blood pressure; T2DM = type 2 diabetes mellitus; WHR = waist-to-hip ratio.</w:t>
      </w:r>
    </w:p>
    <w:p w14:paraId="0AE2BB4E" w14:textId="77777777" w:rsidR="001A1328" w:rsidRPr="00F406E6" w:rsidRDefault="001A1328" w:rsidP="001A132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7384D45" w14:textId="77777777" w:rsidR="00A870A8" w:rsidRPr="00F406E6" w:rsidRDefault="00A870A8" w:rsidP="001A132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A870A8" w:rsidRPr="00F406E6" w:rsidSect="001C60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B8615" w14:textId="77777777" w:rsidR="0057639D" w:rsidRDefault="0057639D" w:rsidP="00A76322">
      <w:r>
        <w:separator/>
      </w:r>
    </w:p>
  </w:endnote>
  <w:endnote w:type="continuationSeparator" w:id="0">
    <w:p w14:paraId="2AAA0267" w14:textId="77777777" w:rsidR="0057639D" w:rsidRDefault="0057639D" w:rsidP="00A76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FCB5B" w14:textId="77777777" w:rsidR="0057639D" w:rsidRDefault="0057639D" w:rsidP="00A76322">
      <w:r>
        <w:separator/>
      </w:r>
    </w:p>
  </w:footnote>
  <w:footnote w:type="continuationSeparator" w:id="0">
    <w:p w14:paraId="2CAD58E0" w14:textId="77777777" w:rsidR="0057639D" w:rsidRDefault="0057639D" w:rsidP="00A763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9219C"/>
    <w:multiLevelType w:val="hybridMultilevel"/>
    <w:tmpl w:val="9A66D364"/>
    <w:lvl w:ilvl="0" w:tplc="E806ED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95E0B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629B4"/>
    <w:multiLevelType w:val="hybridMultilevel"/>
    <w:tmpl w:val="0BC272F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A4CE0"/>
    <w:multiLevelType w:val="hybridMultilevel"/>
    <w:tmpl w:val="530EAFD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B730C3"/>
    <w:multiLevelType w:val="hybridMultilevel"/>
    <w:tmpl w:val="4C4A0060"/>
    <w:lvl w:ilvl="0" w:tplc="277082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00FAE"/>
    <w:multiLevelType w:val="multilevel"/>
    <w:tmpl w:val="59D6B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FE5E75"/>
    <w:multiLevelType w:val="hybridMultilevel"/>
    <w:tmpl w:val="E2D82722"/>
    <w:lvl w:ilvl="0" w:tplc="B426AA7E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645D1A"/>
    <w:multiLevelType w:val="hybridMultilevel"/>
    <w:tmpl w:val="9176EF2C"/>
    <w:lvl w:ilvl="0" w:tplc="D31457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884A84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291020"/>
    <w:multiLevelType w:val="hybridMultilevel"/>
    <w:tmpl w:val="C3820C00"/>
    <w:lvl w:ilvl="0" w:tplc="7FCAE9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2113C3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363715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7910A3"/>
    <w:multiLevelType w:val="hybridMultilevel"/>
    <w:tmpl w:val="0BC272F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52381C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555C59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2A3C1F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661C8C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76158B"/>
    <w:multiLevelType w:val="hybridMultilevel"/>
    <w:tmpl w:val="B7467AB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BE5E15"/>
    <w:multiLevelType w:val="hybridMultilevel"/>
    <w:tmpl w:val="63762250"/>
    <w:lvl w:ilvl="0" w:tplc="361070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9E67AA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8"/>
  </w:num>
  <w:num w:numId="4">
    <w:abstractNumId w:val="0"/>
  </w:num>
  <w:num w:numId="5">
    <w:abstractNumId w:val="2"/>
  </w:num>
  <w:num w:numId="6">
    <w:abstractNumId w:val="13"/>
  </w:num>
  <w:num w:numId="7">
    <w:abstractNumId w:val="6"/>
  </w:num>
  <w:num w:numId="8">
    <w:abstractNumId w:val="19"/>
  </w:num>
  <w:num w:numId="9">
    <w:abstractNumId w:val="10"/>
  </w:num>
  <w:num w:numId="10">
    <w:abstractNumId w:val="1"/>
  </w:num>
  <w:num w:numId="11">
    <w:abstractNumId w:val="11"/>
  </w:num>
  <w:num w:numId="12">
    <w:abstractNumId w:val="8"/>
  </w:num>
  <w:num w:numId="13">
    <w:abstractNumId w:val="16"/>
  </w:num>
  <w:num w:numId="14">
    <w:abstractNumId w:val="12"/>
  </w:num>
  <w:num w:numId="15">
    <w:abstractNumId w:val="15"/>
  </w:num>
  <w:num w:numId="16">
    <w:abstractNumId w:val="14"/>
  </w:num>
  <w:num w:numId="17">
    <w:abstractNumId w:val="3"/>
  </w:num>
  <w:num w:numId="18">
    <w:abstractNumId w:val="17"/>
  </w:num>
  <w:num w:numId="19">
    <w:abstractNumId w:val="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71FD336D-C385-416A-A3AD-9EF71F76D19F}"/>
    <w:docVar w:name="dgnword-eventsink" w:val="4516316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zevx91025v7e0st65az0w5w95vst0xfew&quot;&gt;NTpBNP_T2D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05394E"/>
    <w:rsid w:val="00004232"/>
    <w:rsid w:val="00004D63"/>
    <w:rsid w:val="00004F15"/>
    <w:rsid w:val="00014459"/>
    <w:rsid w:val="0001604B"/>
    <w:rsid w:val="0001777F"/>
    <w:rsid w:val="000230F5"/>
    <w:rsid w:val="00025F34"/>
    <w:rsid w:val="00027041"/>
    <w:rsid w:val="00034A4C"/>
    <w:rsid w:val="00043D13"/>
    <w:rsid w:val="0004442E"/>
    <w:rsid w:val="00047C57"/>
    <w:rsid w:val="00052A30"/>
    <w:rsid w:val="0005394E"/>
    <w:rsid w:val="00057670"/>
    <w:rsid w:val="00057BDA"/>
    <w:rsid w:val="00062438"/>
    <w:rsid w:val="000640C5"/>
    <w:rsid w:val="00070871"/>
    <w:rsid w:val="000740F1"/>
    <w:rsid w:val="000748CF"/>
    <w:rsid w:val="0007549D"/>
    <w:rsid w:val="00075668"/>
    <w:rsid w:val="00077DEC"/>
    <w:rsid w:val="000A34DE"/>
    <w:rsid w:val="000B12D4"/>
    <w:rsid w:val="000B4AA2"/>
    <w:rsid w:val="000C0B9A"/>
    <w:rsid w:val="000C3CB1"/>
    <w:rsid w:val="000D288C"/>
    <w:rsid w:val="000F01FA"/>
    <w:rsid w:val="000F0B2F"/>
    <w:rsid w:val="000F1A3A"/>
    <w:rsid w:val="000F568F"/>
    <w:rsid w:val="00101CA2"/>
    <w:rsid w:val="00103523"/>
    <w:rsid w:val="001110A0"/>
    <w:rsid w:val="001119E8"/>
    <w:rsid w:val="001146C8"/>
    <w:rsid w:val="00114EA1"/>
    <w:rsid w:val="0011533C"/>
    <w:rsid w:val="00123BF9"/>
    <w:rsid w:val="001257FD"/>
    <w:rsid w:val="00133698"/>
    <w:rsid w:val="00133F03"/>
    <w:rsid w:val="00134322"/>
    <w:rsid w:val="00135FEB"/>
    <w:rsid w:val="0014640D"/>
    <w:rsid w:val="00154C1A"/>
    <w:rsid w:val="00154FA3"/>
    <w:rsid w:val="0015535B"/>
    <w:rsid w:val="00155AEB"/>
    <w:rsid w:val="0015620C"/>
    <w:rsid w:val="00163FAC"/>
    <w:rsid w:val="00164BF6"/>
    <w:rsid w:val="00167A78"/>
    <w:rsid w:val="00170102"/>
    <w:rsid w:val="001755C0"/>
    <w:rsid w:val="001806E6"/>
    <w:rsid w:val="00181CDD"/>
    <w:rsid w:val="00197042"/>
    <w:rsid w:val="001970F3"/>
    <w:rsid w:val="001A1328"/>
    <w:rsid w:val="001A71B8"/>
    <w:rsid w:val="001C35A8"/>
    <w:rsid w:val="001C44CE"/>
    <w:rsid w:val="001C606F"/>
    <w:rsid w:val="001C6D42"/>
    <w:rsid w:val="001C76AD"/>
    <w:rsid w:val="001D091B"/>
    <w:rsid w:val="001D6E4B"/>
    <w:rsid w:val="001D7201"/>
    <w:rsid w:val="001E185F"/>
    <w:rsid w:val="001E65AE"/>
    <w:rsid w:val="001F0E7C"/>
    <w:rsid w:val="001F3164"/>
    <w:rsid w:val="001F6473"/>
    <w:rsid w:val="00200557"/>
    <w:rsid w:val="00203E5E"/>
    <w:rsid w:val="00210F05"/>
    <w:rsid w:val="0021208E"/>
    <w:rsid w:val="002173F7"/>
    <w:rsid w:val="00223BCF"/>
    <w:rsid w:val="0022557D"/>
    <w:rsid w:val="00227AB8"/>
    <w:rsid w:val="00233FE4"/>
    <w:rsid w:val="002358B0"/>
    <w:rsid w:val="00237AA7"/>
    <w:rsid w:val="002420E0"/>
    <w:rsid w:val="00247930"/>
    <w:rsid w:val="00252052"/>
    <w:rsid w:val="00252A69"/>
    <w:rsid w:val="00252E35"/>
    <w:rsid w:val="00254839"/>
    <w:rsid w:val="002638AA"/>
    <w:rsid w:val="002653D7"/>
    <w:rsid w:val="0026560A"/>
    <w:rsid w:val="00272777"/>
    <w:rsid w:val="00273967"/>
    <w:rsid w:val="00283F02"/>
    <w:rsid w:val="00287309"/>
    <w:rsid w:val="00297170"/>
    <w:rsid w:val="00297BCF"/>
    <w:rsid w:val="002A0559"/>
    <w:rsid w:val="002A2696"/>
    <w:rsid w:val="002A2DD4"/>
    <w:rsid w:val="002A3631"/>
    <w:rsid w:val="002A6E2D"/>
    <w:rsid w:val="002B1E96"/>
    <w:rsid w:val="002B563C"/>
    <w:rsid w:val="002C11BE"/>
    <w:rsid w:val="002C2FB7"/>
    <w:rsid w:val="002C6F43"/>
    <w:rsid w:val="002D1E27"/>
    <w:rsid w:val="002E1569"/>
    <w:rsid w:val="002E2BEF"/>
    <w:rsid w:val="002E4E7A"/>
    <w:rsid w:val="002E5CA1"/>
    <w:rsid w:val="002E6EDC"/>
    <w:rsid w:val="002E7DB3"/>
    <w:rsid w:val="002F265C"/>
    <w:rsid w:val="002F2BF6"/>
    <w:rsid w:val="0030376D"/>
    <w:rsid w:val="00303F72"/>
    <w:rsid w:val="003060CE"/>
    <w:rsid w:val="00306CA9"/>
    <w:rsid w:val="0031220A"/>
    <w:rsid w:val="00316B35"/>
    <w:rsid w:val="00323A8E"/>
    <w:rsid w:val="00323AE0"/>
    <w:rsid w:val="00327426"/>
    <w:rsid w:val="0033708B"/>
    <w:rsid w:val="003413C2"/>
    <w:rsid w:val="00342550"/>
    <w:rsid w:val="00351CD9"/>
    <w:rsid w:val="00352673"/>
    <w:rsid w:val="00357C67"/>
    <w:rsid w:val="00363B78"/>
    <w:rsid w:val="00363F40"/>
    <w:rsid w:val="003712A1"/>
    <w:rsid w:val="0037161B"/>
    <w:rsid w:val="00371734"/>
    <w:rsid w:val="00373F2B"/>
    <w:rsid w:val="0038534B"/>
    <w:rsid w:val="0039114A"/>
    <w:rsid w:val="003A0629"/>
    <w:rsid w:val="003A18F0"/>
    <w:rsid w:val="003A4914"/>
    <w:rsid w:val="003B08E8"/>
    <w:rsid w:val="003B0952"/>
    <w:rsid w:val="003B0DAD"/>
    <w:rsid w:val="003B0E2D"/>
    <w:rsid w:val="003B29F1"/>
    <w:rsid w:val="003C2C2F"/>
    <w:rsid w:val="003C3370"/>
    <w:rsid w:val="003D0B16"/>
    <w:rsid w:val="003D25EF"/>
    <w:rsid w:val="003D4E60"/>
    <w:rsid w:val="003D7D5E"/>
    <w:rsid w:val="003E3422"/>
    <w:rsid w:val="003E6425"/>
    <w:rsid w:val="003E773D"/>
    <w:rsid w:val="003F101C"/>
    <w:rsid w:val="003F1151"/>
    <w:rsid w:val="003F11D3"/>
    <w:rsid w:val="003F150A"/>
    <w:rsid w:val="003F1529"/>
    <w:rsid w:val="003F15D2"/>
    <w:rsid w:val="003F3B6D"/>
    <w:rsid w:val="003F54B0"/>
    <w:rsid w:val="003F7986"/>
    <w:rsid w:val="00402F1F"/>
    <w:rsid w:val="00411D9D"/>
    <w:rsid w:val="0041226C"/>
    <w:rsid w:val="004122CA"/>
    <w:rsid w:val="0041727E"/>
    <w:rsid w:val="00417EE7"/>
    <w:rsid w:val="00420266"/>
    <w:rsid w:val="004232AE"/>
    <w:rsid w:val="00423846"/>
    <w:rsid w:val="004263A0"/>
    <w:rsid w:val="00433033"/>
    <w:rsid w:val="004358E0"/>
    <w:rsid w:val="00444FF7"/>
    <w:rsid w:val="0044772B"/>
    <w:rsid w:val="0046057D"/>
    <w:rsid w:val="00463AD8"/>
    <w:rsid w:val="00467AD5"/>
    <w:rsid w:val="004763B2"/>
    <w:rsid w:val="00477EBC"/>
    <w:rsid w:val="004827F4"/>
    <w:rsid w:val="0048712C"/>
    <w:rsid w:val="004923F8"/>
    <w:rsid w:val="004A335F"/>
    <w:rsid w:val="004A4B14"/>
    <w:rsid w:val="004B1983"/>
    <w:rsid w:val="004B4420"/>
    <w:rsid w:val="004B6E7B"/>
    <w:rsid w:val="004C075D"/>
    <w:rsid w:val="004C4C07"/>
    <w:rsid w:val="004C6217"/>
    <w:rsid w:val="004D31D4"/>
    <w:rsid w:val="004D37F6"/>
    <w:rsid w:val="004D4B1B"/>
    <w:rsid w:val="004D6021"/>
    <w:rsid w:val="004E3AC3"/>
    <w:rsid w:val="004F1C96"/>
    <w:rsid w:val="004F2D44"/>
    <w:rsid w:val="004F41FB"/>
    <w:rsid w:val="004F7F9E"/>
    <w:rsid w:val="00502517"/>
    <w:rsid w:val="00503CD3"/>
    <w:rsid w:val="00504CF7"/>
    <w:rsid w:val="00505943"/>
    <w:rsid w:val="00512495"/>
    <w:rsid w:val="00512E39"/>
    <w:rsid w:val="00517223"/>
    <w:rsid w:val="005208EB"/>
    <w:rsid w:val="00520AA7"/>
    <w:rsid w:val="00522655"/>
    <w:rsid w:val="005246D4"/>
    <w:rsid w:val="00540DD1"/>
    <w:rsid w:val="0054563C"/>
    <w:rsid w:val="005463AE"/>
    <w:rsid w:val="00550A16"/>
    <w:rsid w:val="005544AE"/>
    <w:rsid w:val="00560D27"/>
    <w:rsid w:val="00565676"/>
    <w:rsid w:val="0057639D"/>
    <w:rsid w:val="00580AAB"/>
    <w:rsid w:val="00595877"/>
    <w:rsid w:val="005975DF"/>
    <w:rsid w:val="005A034D"/>
    <w:rsid w:val="005A52D1"/>
    <w:rsid w:val="005B2E1D"/>
    <w:rsid w:val="005B4193"/>
    <w:rsid w:val="005B5B91"/>
    <w:rsid w:val="005B5F22"/>
    <w:rsid w:val="005C194F"/>
    <w:rsid w:val="005C3FA4"/>
    <w:rsid w:val="005C493B"/>
    <w:rsid w:val="005C5435"/>
    <w:rsid w:val="005D1030"/>
    <w:rsid w:val="005D3D76"/>
    <w:rsid w:val="005D4B05"/>
    <w:rsid w:val="005D4C8E"/>
    <w:rsid w:val="005D741B"/>
    <w:rsid w:val="005E3CC6"/>
    <w:rsid w:val="005F2EA9"/>
    <w:rsid w:val="005F5786"/>
    <w:rsid w:val="00600334"/>
    <w:rsid w:val="00615299"/>
    <w:rsid w:val="0061642C"/>
    <w:rsid w:val="006203AC"/>
    <w:rsid w:val="00620DCE"/>
    <w:rsid w:val="00620F31"/>
    <w:rsid w:val="006317F4"/>
    <w:rsid w:val="006326AF"/>
    <w:rsid w:val="006329FD"/>
    <w:rsid w:val="00632B4A"/>
    <w:rsid w:val="00633D5C"/>
    <w:rsid w:val="00633E7F"/>
    <w:rsid w:val="00635BF0"/>
    <w:rsid w:val="00637534"/>
    <w:rsid w:val="0064043B"/>
    <w:rsid w:val="00651EBF"/>
    <w:rsid w:val="00652CB7"/>
    <w:rsid w:val="00654624"/>
    <w:rsid w:val="00656D7D"/>
    <w:rsid w:val="00661504"/>
    <w:rsid w:val="00662503"/>
    <w:rsid w:val="00665E0A"/>
    <w:rsid w:val="00670301"/>
    <w:rsid w:val="00677553"/>
    <w:rsid w:val="00677F39"/>
    <w:rsid w:val="006906BA"/>
    <w:rsid w:val="00690728"/>
    <w:rsid w:val="00693E38"/>
    <w:rsid w:val="00694FCD"/>
    <w:rsid w:val="00697D52"/>
    <w:rsid w:val="006A2509"/>
    <w:rsid w:val="006A7B0C"/>
    <w:rsid w:val="006B294C"/>
    <w:rsid w:val="006B316D"/>
    <w:rsid w:val="006B3AF9"/>
    <w:rsid w:val="006B4486"/>
    <w:rsid w:val="006B4D65"/>
    <w:rsid w:val="006B59B4"/>
    <w:rsid w:val="006B613F"/>
    <w:rsid w:val="006B678F"/>
    <w:rsid w:val="006C161A"/>
    <w:rsid w:val="006C4C48"/>
    <w:rsid w:val="006C6F86"/>
    <w:rsid w:val="006E0164"/>
    <w:rsid w:val="006E541F"/>
    <w:rsid w:val="006E6045"/>
    <w:rsid w:val="006F45FB"/>
    <w:rsid w:val="007035D4"/>
    <w:rsid w:val="00703BBB"/>
    <w:rsid w:val="00706737"/>
    <w:rsid w:val="0070789D"/>
    <w:rsid w:val="00707BDD"/>
    <w:rsid w:val="00707D35"/>
    <w:rsid w:val="00711AEB"/>
    <w:rsid w:val="00714C24"/>
    <w:rsid w:val="00721C3F"/>
    <w:rsid w:val="00723A75"/>
    <w:rsid w:val="00727D68"/>
    <w:rsid w:val="007315F6"/>
    <w:rsid w:val="0073570E"/>
    <w:rsid w:val="00742B67"/>
    <w:rsid w:val="007455CB"/>
    <w:rsid w:val="00745B45"/>
    <w:rsid w:val="00746D22"/>
    <w:rsid w:val="007503E5"/>
    <w:rsid w:val="0075071F"/>
    <w:rsid w:val="0075423A"/>
    <w:rsid w:val="00754CBB"/>
    <w:rsid w:val="00760505"/>
    <w:rsid w:val="007672FC"/>
    <w:rsid w:val="00767DFE"/>
    <w:rsid w:val="00771688"/>
    <w:rsid w:val="00780F97"/>
    <w:rsid w:val="00781C13"/>
    <w:rsid w:val="007844BC"/>
    <w:rsid w:val="00797C53"/>
    <w:rsid w:val="007A3F57"/>
    <w:rsid w:val="007A4661"/>
    <w:rsid w:val="007A5CF1"/>
    <w:rsid w:val="007B34D2"/>
    <w:rsid w:val="007B6C74"/>
    <w:rsid w:val="007C4A4C"/>
    <w:rsid w:val="007D0AB9"/>
    <w:rsid w:val="007D1CF7"/>
    <w:rsid w:val="007D3A26"/>
    <w:rsid w:val="007D4978"/>
    <w:rsid w:val="007D528C"/>
    <w:rsid w:val="007D7B2D"/>
    <w:rsid w:val="007E0F32"/>
    <w:rsid w:val="007E3EBD"/>
    <w:rsid w:val="007F01FC"/>
    <w:rsid w:val="007F7DC8"/>
    <w:rsid w:val="00800DC3"/>
    <w:rsid w:val="00800EC5"/>
    <w:rsid w:val="00801B61"/>
    <w:rsid w:val="008027B4"/>
    <w:rsid w:val="0080297F"/>
    <w:rsid w:val="00814210"/>
    <w:rsid w:val="00822D96"/>
    <w:rsid w:val="00824A1A"/>
    <w:rsid w:val="00841EFE"/>
    <w:rsid w:val="008420EA"/>
    <w:rsid w:val="00847BA9"/>
    <w:rsid w:val="008521ED"/>
    <w:rsid w:val="0085333D"/>
    <w:rsid w:val="00854153"/>
    <w:rsid w:val="0086014E"/>
    <w:rsid w:val="008620B9"/>
    <w:rsid w:val="00872971"/>
    <w:rsid w:val="00872AF5"/>
    <w:rsid w:val="00880CA5"/>
    <w:rsid w:val="008815A3"/>
    <w:rsid w:val="00890492"/>
    <w:rsid w:val="008906E4"/>
    <w:rsid w:val="00893749"/>
    <w:rsid w:val="0089463B"/>
    <w:rsid w:val="008A0EB2"/>
    <w:rsid w:val="008A2BA9"/>
    <w:rsid w:val="008A5A31"/>
    <w:rsid w:val="008B6051"/>
    <w:rsid w:val="008C066F"/>
    <w:rsid w:val="008C4DBB"/>
    <w:rsid w:val="008D175E"/>
    <w:rsid w:val="008D2A73"/>
    <w:rsid w:val="008D4C43"/>
    <w:rsid w:val="008D4E55"/>
    <w:rsid w:val="008E0D22"/>
    <w:rsid w:val="008E1DF6"/>
    <w:rsid w:val="008E3F87"/>
    <w:rsid w:val="008E3F92"/>
    <w:rsid w:val="008E4DF8"/>
    <w:rsid w:val="008E57AF"/>
    <w:rsid w:val="008F5ED4"/>
    <w:rsid w:val="00901278"/>
    <w:rsid w:val="009037F6"/>
    <w:rsid w:val="00903D47"/>
    <w:rsid w:val="009049E7"/>
    <w:rsid w:val="009163A5"/>
    <w:rsid w:val="00917A47"/>
    <w:rsid w:val="00920D1C"/>
    <w:rsid w:val="0092496C"/>
    <w:rsid w:val="00927536"/>
    <w:rsid w:val="0094177D"/>
    <w:rsid w:val="00943356"/>
    <w:rsid w:val="0094515C"/>
    <w:rsid w:val="0094758E"/>
    <w:rsid w:val="00950E73"/>
    <w:rsid w:val="00951B64"/>
    <w:rsid w:val="00951C9A"/>
    <w:rsid w:val="0095763D"/>
    <w:rsid w:val="009656CA"/>
    <w:rsid w:val="00967CF1"/>
    <w:rsid w:val="009700E6"/>
    <w:rsid w:val="00976275"/>
    <w:rsid w:val="00977260"/>
    <w:rsid w:val="009858EC"/>
    <w:rsid w:val="009866C7"/>
    <w:rsid w:val="0099094D"/>
    <w:rsid w:val="0099494A"/>
    <w:rsid w:val="00994FCF"/>
    <w:rsid w:val="009A20D4"/>
    <w:rsid w:val="009A4DD1"/>
    <w:rsid w:val="009A6F84"/>
    <w:rsid w:val="009A7D02"/>
    <w:rsid w:val="009B42A5"/>
    <w:rsid w:val="009C086A"/>
    <w:rsid w:val="009C218A"/>
    <w:rsid w:val="009C75EB"/>
    <w:rsid w:val="009D1A66"/>
    <w:rsid w:val="009D2F14"/>
    <w:rsid w:val="009D32DE"/>
    <w:rsid w:val="009E3BFD"/>
    <w:rsid w:val="009E5302"/>
    <w:rsid w:val="009E63A6"/>
    <w:rsid w:val="009F3F5F"/>
    <w:rsid w:val="009F460E"/>
    <w:rsid w:val="00A00A9F"/>
    <w:rsid w:val="00A01D7E"/>
    <w:rsid w:val="00A02C97"/>
    <w:rsid w:val="00A030E0"/>
    <w:rsid w:val="00A03BE2"/>
    <w:rsid w:val="00A03C37"/>
    <w:rsid w:val="00A07516"/>
    <w:rsid w:val="00A13ABB"/>
    <w:rsid w:val="00A21A46"/>
    <w:rsid w:val="00A23A10"/>
    <w:rsid w:val="00A314E2"/>
    <w:rsid w:val="00A36023"/>
    <w:rsid w:val="00A42B36"/>
    <w:rsid w:val="00A44078"/>
    <w:rsid w:val="00A441C3"/>
    <w:rsid w:val="00A4636D"/>
    <w:rsid w:val="00A504ED"/>
    <w:rsid w:val="00A55FC7"/>
    <w:rsid w:val="00A61A71"/>
    <w:rsid w:val="00A622F2"/>
    <w:rsid w:val="00A62617"/>
    <w:rsid w:val="00A636E6"/>
    <w:rsid w:val="00A648A8"/>
    <w:rsid w:val="00A65977"/>
    <w:rsid w:val="00A70521"/>
    <w:rsid w:val="00A721EB"/>
    <w:rsid w:val="00A7382A"/>
    <w:rsid w:val="00A76061"/>
    <w:rsid w:val="00A76322"/>
    <w:rsid w:val="00A775BE"/>
    <w:rsid w:val="00A8060B"/>
    <w:rsid w:val="00A80825"/>
    <w:rsid w:val="00A81443"/>
    <w:rsid w:val="00A84F63"/>
    <w:rsid w:val="00A870A8"/>
    <w:rsid w:val="00A871FC"/>
    <w:rsid w:val="00A87845"/>
    <w:rsid w:val="00A91017"/>
    <w:rsid w:val="00AB2226"/>
    <w:rsid w:val="00AB3822"/>
    <w:rsid w:val="00AB4B97"/>
    <w:rsid w:val="00AC135B"/>
    <w:rsid w:val="00AC67FD"/>
    <w:rsid w:val="00AD2CA3"/>
    <w:rsid w:val="00AD3CC3"/>
    <w:rsid w:val="00AD4B2C"/>
    <w:rsid w:val="00AE2AE7"/>
    <w:rsid w:val="00AE3E31"/>
    <w:rsid w:val="00AE51C2"/>
    <w:rsid w:val="00B04EE6"/>
    <w:rsid w:val="00B124A0"/>
    <w:rsid w:val="00B1326E"/>
    <w:rsid w:val="00B13E78"/>
    <w:rsid w:val="00B16D6E"/>
    <w:rsid w:val="00B2173F"/>
    <w:rsid w:val="00B229C7"/>
    <w:rsid w:val="00B24942"/>
    <w:rsid w:val="00B32309"/>
    <w:rsid w:val="00B52466"/>
    <w:rsid w:val="00B54501"/>
    <w:rsid w:val="00B61A49"/>
    <w:rsid w:val="00B62AAF"/>
    <w:rsid w:val="00B63EE6"/>
    <w:rsid w:val="00B6671D"/>
    <w:rsid w:val="00B81272"/>
    <w:rsid w:val="00B82434"/>
    <w:rsid w:val="00B83ABC"/>
    <w:rsid w:val="00B902D0"/>
    <w:rsid w:val="00B95861"/>
    <w:rsid w:val="00BA7B4C"/>
    <w:rsid w:val="00BB1CC8"/>
    <w:rsid w:val="00BB67F3"/>
    <w:rsid w:val="00BC5A75"/>
    <w:rsid w:val="00BC6142"/>
    <w:rsid w:val="00BD0937"/>
    <w:rsid w:val="00BD55D6"/>
    <w:rsid w:val="00BE1E58"/>
    <w:rsid w:val="00BE7CA4"/>
    <w:rsid w:val="00BF12FF"/>
    <w:rsid w:val="00BF139A"/>
    <w:rsid w:val="00C0371E"/>
    <w:rsid w:val="00C11422"/>
    <w:rsid w:val="00C23323"/>
    <w:rsid w:val="00C32487"/>
    <w:rsid w:val="00C3494B"/>
    <w:rsid w:val="00C35A72"/>
    <w:rsid w:val="00C361F3"/>
    <w:rsid w:val="00C41BAF"/>
    <w:rsid w:val="00C50A8C"/>
    <w:rsid w:val="00C51041"/>
    <w:rsid w:val="00C56A7F"/>
    <w:rsid w:val="00C57987"/>
    <w:rsid w:val="00C602E9"/>
    <w:rsid w:val="00C64CC2"/>
    <w:rsid w:val="00C71905"/>
    <w:rsid w:val="00C7399C"/>
    <w:rsid w:val="00C76748"/>
    <w:rsid w:val="00C95653"/>
    <w:rsid w:val="00C963C5"/>
    <w:rsid w:val="00CA418D"/>
    <w:rsid w:val="00CA4B80"/>
    <w:rsid w:val="00CB2006"/>
    <w:rsid w:val="00CB233F"/>
    <w:rsid w:val="00CB3403"/>
    <w:rsid w:val="00CB683D"/>
    <w:rsid w:val="00CC2CF6"/>
    <w:rsid w:val="00CC3F32"/>
    <w:rsid w:val="00CD0ED3"/>
    <w:rsid w:val="00CD2749"/>
    <w:rsid w:val="00CD4BFE"/>
    <w:rsid w:val="00CD790A"/>
    <w:rsid w:val="00CE00A4"/>
    <w:rsid w:val="00CE0AA8"/>
    <w:rsid w:val="00CF13DC"/>
    <w:rsid w:val="00CF3623"/>
    <w:rsid w:val="00D01FB0"/>
    <w:rsid w:val="00D025C1"/>
    <w:rsid w:val="00D02623"/>
    <w:rsid w:val="00D0683B"/>
    <w:rsid w:val="00D071B9"/>
    <w:rsid w:val="00D11C42"/>
    <w:rsid w:val="00D13744"/>
    <w:rsid w:val="00D17F88"/>
    <w:rsid w:val="00D20F91"/>
    <w:rsid w:val="00D257AC"/>
    <w:rsid w:val="00D26E15"/>
    <w:rsid w:val="00D33739"/>
    <w:rsid w:val="00D40C79"/>
    <w:rsid w:val="00D53469"/>
    <w:rsid w:val="00D572A8"/>
    <w:rsid w:val="00D578E9"/>
    <w:rsid w:val="00D64609"/>
    <w:rsid w:val="00D74E27"/>
    <w:rsid w:val="00D82953"/>
    <w:rsid w:val="00D946AD"/>
    <w:rsid w:val="00DA1972"/>
    <w:rsid w:val="00DA3790"/>
    <w:rsid w:val="00DA63C8"/>
    <w:rsid w:val="00DB0F49"/>
    <w:rsid w:val="00DB1586"/>
    <w:rsid w:val="00DB2921"/>
    <w:rsid w:val="00DC06CD"/>
    <w:rsid w:val="00DD1F1E"/>
    <w:rsid w:val="00DE2D41"/>
    <w:rsid w:val="00DE3654"/>
    <w:rsid w:val="00DF54D0"/>
    <w:rsid w:val="00E22F73"/>
    <w:rsid w:val="00E253E0"/>
    <w:rsid w:val="00E3066E"/>
    <w:rsid w:val="00E35750"/>
    <w:rsid w:val="00E41D0E"/>
    <w:rsid w:val="00E46225"/>
    <w:rsid w:val="00E5316A"/>
    <w:rsid w:val="00E653E0"/>
    <w:rsid w:val="00E72802"/>
    <w:rsid w:val="00E7299B"/>
    <w:rsid w:val="00E735D8"/>
    <w:rsid w:val="00E742C0"/>
    <w:rsid w:val="00E74C3B"/>
    <w:rsid w:val="00E82D49"/>
    <w:rsid w:val="00E83117"/>
    <w:rsid w:val="00E869AB"/>
    <w:rsid w:val="00E86CD1"/>
    <w:rsid w:val="00E94697"/>
    <w:rsid w:val="00E95A70"/>
    <w:rsid w:val="00E976C5"/>
    <w:rsid w:val="00EA375E"/>
    <w:rsid w:val="00EA3F48"/>
    <w:rsid w:val="00EA5270"/>
    <w:rsid w:val="00EB04A8"/>
    <w:rsid w:val="00EC42EF"/>
    <w:rsid w:val="00EC7509"/>
    <w:rsid w:val="00ED34BA"/>
    <w:rsid w:val="00EE493A"/>
    <w:rsid w:val="00EE5669"/>
    <w:rsid w:val="00EE7DC3"/>
    <w:rsid w:val="00F044AA"/>
    <w:rsid w:val="00F04984"/>
    <w:rsid w:val="00F1060E"/>
    <w:rsid w:val="00F10B51"/>
    <w:rsid w:val="00F20FA4"/>
    <w:rsid w:val="00F22C30"/>
    <w:rsid w:val="00F22DF0"/>
    <w:rsid w:val="00F31849"/>
    <w:rsid w:val="00F31F20"/>
    <w:rsid w:val="00F324D5"/>
    <w:rsid w:val="00F37224"/>
    <w:rsid w:val="00F406E6"/>
    <w:rsid w:val="00F415DB"/>
    <w:rsid w:val="00F46634"/>
    <w:rsid w:val="00F47B01"/>
    <w:rsid w:val="00F53C04"/>
    <w:rsid w:val="00F53DBD"/>
    <w:rsid w:val="00F61C17"/>
    <w:rsid w:val="00F63B4D"/>
    <w:rsid w:val="00F64AB9"/>
    <w:rsid w:val="00F66292"/>
    <w:rsid w:val="00F71B22"/>
    <w:rsid w:val="00F74DC3"/>
    <w:rsid w:val="00F75AC1"/>
    <w:rsid w:val="00F84818"/>
    <w:rsid w:val="00F851D7"/>
    <w:rsid w:val="00F90264"/>
    <w:rsid w:val="00F90644"/>
    <w:rsid w:val="00FA42A8"/>
    <w:rsid w:val="00FB0051"/>
    <w:rsid w:val="00FB2F22"/>
    <w:rsid w:val="00FB4C98"/>
    <w:rsid w:val="00FC359F"/>
    <w:rsid w:val="00FC62EB"/>
    <w:rsid w:val="00FD645D"/>
    <w:rsid w:val="00FE67AE"/>
    <w:rsid w:val="00FE7924"/>
    <w:rsid w:val="00FF4881"/>
    <w:rsid w:val="00FF6E01"/>
    <w:rsid w:val="00FF7607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B82D6"/>
  <w15:chartTrackingRefBased/>
  <w15:docId w15:val="{EBC55254-58B3-4DBB-B664-94FD55FAA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638A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8A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8A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8A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CB20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7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E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D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D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2265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36023"/>
  </w:style>
  <w:style w:type="character" w:styleId="FollowedHyperlink">
    <w:name w:val="FollowedHyperlink"/>
    <w:basedOn w:val="DefaultParagraphFont"/>
    <w:uiPriority w:val="99"/>
    <w:semiHidden/>
    <w:unhideWhenUsed/>
    <w:rsid w:val="002C2FB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63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322"/>
  </w:style>
  <w:style w:type="paragraph" w:styleId="Footer">
    <w:name w:val="footer"/>
    <w:basedOn w:val="Normal"/>
    <w:link w:val="FooterChar"/>
    <w:uiPriority w:val="99"/>
    <w:unhideWhenUsed/>
    <w:rsid w:val="00A763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8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EA047B-5D99-4BE1-B539-2AFE8F97C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Halabi</dc:creator>
  <cp:keywords/>
  <dc:description/>
  <cp:lastModifiedBy>Chitram Mohan</cp:lastModifiedBy>
  <cp:revision>6</cp:revision>
  <dcterms:created xsi:type="dcterms:W3CDTF">2022-11-18T23:12:00Z</dcterms:created>
  <dcterms:modified xsi:type="dcterms:W3CDTF">2022-12-05T02:34:00Z</dcterms:modified>
</cp:coreProperties>
</file>